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ABDB1" w14:textId="77777777" w:rsidR="0098499F" w:rsidRPr="0098499F" w:rsidRDefault="00030851" w:rsidP="0098499F">
      <w:pPr>
        <w:pStyle w:val="Caption"/>
        <w:keepNext/>
        <w:spacing w:after="120"/>
        <w:jc w:val="both"/>
        <w:rPr>
          <w:rFonts w:ascii="Arial" w:hAnsi="Arial" w:cs="Arial"/>
          <w:b w:val="0"/>
          <w:color w:val="auto"/>
          <w:sz w:val="22"/>
          <w:szCs w:val="22"/>
        </w:rPr>
      </w:pPr>
      <w:r>
        <w:rPr>
          <w:rFonts w:ascii="Arial" w:hAnsi="Arial" w:cs="Arial"/>
          <w:bCs w:val="0"/>
          <w:color w:val="auto"/>
          <w:sz w:val="22"/>
          <w:szCs w:val="22"/>
        </w:rPr>
        <w:t>S4 Table</w:t>
      </w:r>
      <w:bookmarkStart w:id="0" w:name="_GoBack"/>
      <w:bookmarkEnd w:id="0"/>
      <w:r w:rsidR="0098499F" w:rsidRPr="0098499F">
        <w:rPr>
          <w:rFonts w:ascii="Arial" w:hAnsi="Arial" w:cs="Arial"/>
          <w:color w:val="auto"/>
          <w:sz w:val="22"/>
          <w:szCs w:val="22"/>
        </w:rPr>
        <w:t>. BSH effect on markers of systemic NK cells (fold induction of day-1).</w:t>
      </w:r>
      <w:r w:rsidR="0098499F" w:rsidRPr="0098499F">
        <w:rPr>
          <w:rFonts w:ascii="Arial" w:hAnsi="Arial" w:cs="Arial"/>
          <w:sz w:val="22"/>
          <w:szCs w:val="22"/>
        </w:rPr>
        <w:t xml:space="preserve"> </w:t>
      </w:r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>Following NK cell enrichment, NK cells were stimulated with PMA/</w:t>
      </w:r>
      <w:proofErr w:type="spellStart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>Ionomycin</w:t>
      </w:r>
      <w:proofErr w:type="spellEnd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 xml:space="preserve"> and blocked with </w:t>
      </w:r>
      <w:proofErr w:type="spellStart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>Brefeldin</w:t>
      </w:r>
      <w:proofErr w:type="spellEnd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 xml:space="preserve"> A (only intracellular markers) for 4hrs. The </w:t>
      </w:r>
      <w:proofErr w:type="gramStart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>ratio of day2 or day21 to day-1 are</w:t>
      </w:r>
      <w:proofErr w:type="gramEnd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 xml:space="preserve"> shown. Data are presented as </w:t>
      </w:r>
      <w:proofErr w:type="spellStart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>mean±std.dev</w:t>
      </w:r>
      <w:proofErr w:type="spellEnd"/>
      <w:proofErr w:type="gramStart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>..</w:t>
      </w:r>
      <w:proofErr w:type="gramEnd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 xml:space="preserve"> N=9-14. *</w:t>
      </w:r>
      <w:proofErr w:type="gramStart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>significantly</w:t>
      </w:r>
      <w:proofErr w:type="gramEnd"/>
      <w:r w:rsidR="0098499F" w:rsidRPr="0098499F">
        <w:rPr>
          <w:rFonts w:ascii="Arial" w:hAnsi="Arial" w:cs="Arial"/>
          <w:b w:val="0"/>
          <w:color w:val="auto"/>
          <w:sz w:val="22"/>
          <w:szCs w:val="22"/>
        </w:rPr>
        <w:t xml:space="preserve"> different (p&lt;0.05), tested with two sample t test. </w:t>
      </w:r>
    </w:p>
    <w:tbl>
      <w:tblPr>
        <w:tblW w:w="958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4"/>
        <w:gridCol w:w="1440"/>
        <w:gridCol w:w="1493"/>
        <w:gridCol w:w="1013"/>
        <w:gridCol w:w="1417"/>
        <w:gridCol w:w="1418"/>
        <w:gridCol w:w="1134"/>
      </w:tblGrid>
      <w:tr w:rsidR="0098499F" w:rsidRPr="0098499F" w14:paraId="55122289" w14:textId="77777777" w:rsidTr="0098499F">
        <w:trPr>
          <w:trHeight w:val="35"/>
        </w:trPr>
        <w:tc>
          <w:tcPr>
            <w:tcW w:w="16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C0852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Marker</w:t>
            </w:r>
          </w:p>
        </w:tc>
        <w:tc>
          <w:tcPr>
            <w:tcW w:w="394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7DD2C" w14:textId="77777777" w:rsidR="0098499F" w:rsidRPr="0098499F" w:rsidRDefault="0098499F" w:rsidP="00824C94">
            <w:pPr>
              <w:jc w:val="center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 xml:space="preserve">Ratio </w:t>
            </w:r>
            <w:proofErr w:type="spellStart"/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of</w:t>
            </w:r>
            <w:proofErr w:type="spellEnd"/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 xml:space="preserve"> day2/day-1</w:t>
            </w:r>
          </w:p>
        </w:tc>
        <w:tc>
          <w:tcPr>
            <w:tcW w:w="396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CC158" w14:textId="77777777" w:rsidR="0098499F" w:rsidRPr="0098499F" w:rsidRDefault="0098499F" w:rsidP="00824C94">
            <w:pPr>
              <w:jc w:val="center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 xml:space="preserve">Ratio </w:t>
            </w:r>
            <w:proofErr w:type="spellStart"/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of</w:t>
            </w:r>
            <w:proofErr w:type="spellEnd"/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 xml:space="preserve"> day21/day-1</w:t>
            </w:r>
          </w:p>
        </w:tc>
      </w:tr>
      <w:tr w:rsidR="0098499F" w:rsidRPr="0098499F" w14:paraId="681C8180" w14:textId="77777777" w:rsidTr="0098499F">
        <w:trPr>
          <w:trHeight w:val="20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C3CC3E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F44A1" w14:textId="77777777" w:rsidR="0098499F" w:rsidRPr="0098499F" w:rsidRDefault="0098499F" w:rsidP="00824C94">
            <w:pPr>
              <w:jc w:val="center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ASH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8DA16" w14:textId="77777777" w:rsidR="0098499F" w:rsidRPr="0098499F" w:rsidRDefault="0098499F" w:rsidP="00824C94">
            <w:pPr>
              <w:jc w:val="center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BSH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352BD" w14:textId="77777777" w:rsidR="0098499F" w:rsidRPr="0098499F" w:rsidRDefault="0098499F" w:rsidP="00824C94">
            <w:pPr>
              <w:jc w:val="center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 xml:space="preserve">p </w:t>
            </w:r>
            <w:proofErr w:type="spellStart"/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9E0D8" w14:textId="77777777" w:rsidR="0098499F" w:rsidRPr="0098499F" w:rsidRDefault="0098499F" w:rsidP="00824C94">
            <w:pPr>
              <w:jc w:val="center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ASH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3A38C" w14:textId="77777777" w:rsidR="0098499F" w:rsidRPr="0098499F" w:rsidRDefault="0098499F" w:rsidP="00824C94">
            <w:pPr>
              <w:jc w:val="center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BS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60CF9" w14:textId="77777777" w:rsidR="0098499F" w:rsidRPr="0098499F" w:rsidRDefault="0098499F" w:rsidP="00824C94">
            <w:pPr>
              <w:jc w:val="center"/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 xml:space="preserve">p </w:t>
            </w:r>
            <w:proofErr w:type="spellStart"/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de-CH" w:eastAsia="de-CH"/>
              </w:rPr>
              <w:t>value</w:t>
            </w:r>
            <w:proofErr w:type="spellEnd"/>
          </w:p>
        </w:tc>
      </w:tr>
      <w:tr w:rsidR="0098499F" w:rsidRPr="0098499F" w14:paraId="4837234F" w14:textId="77777777" w:rsidTr="0098499F">
        <w:trPr>
          <w:trHeight w:val="246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0EB8F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CD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9A18B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780±0.33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72E1C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989±0.44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0AF22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2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B5F5A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909±0.7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5DBC9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00±0.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D7610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74</w:t>
            </w:r>
          </w:p>
        </w:tc>
      </w:tr>
      <w:tr w:rsidR="0098499F" w:rsidRPr="0098499F" w14:paraId="3526EB29" w14:textId="77777777" w:rsidTr="0098499F">
        <w:trPr>
          <w:trHeight w:val="82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2679E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CD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DCAAD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9.36±14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35241F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3.49±3.9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76180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433BC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5.21±9.6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181AB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2.14±2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87D2C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27</w:t>
            </w:r>
          </w:p>
        </w:tc>
      </w:tr>
      <w:tr w:rsidR="0098499F" w:rsidRPr="0098499F" w14:paraId="4EA2C7F9" w14:textId="77777777" w:rsidTr="0098499F">
        <w:trPr>
          <w:trHeight w:val="47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84635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CD314 (NKG2D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A2F95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820±0.25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00FD1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09±0.79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B909A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3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74F52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894±0.2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ABB6E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18±0.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53F1B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eastAsia="de-CH"/>
              </w:rPr>
              <w:t>0.017*</w:t>
            </w:r>
          </w:p>
        </w:tc>
      </w:tr>
      <w:tr w:rsidR="0098499F" w:rsidRPr="0098499F" w14:paraId="3C28F0A5" w14:textId="77777777" w:rsidTr="0098499F">
        <w:trPr>
          <w:trHeight w:val="18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E7B24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CD158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6EC31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731±0.23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00505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841±0.30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D55E7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3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54487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996±0.6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2BF11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884±0.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8C8B7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63</w:t>
            </w:r>
          </w:p>
        </w:tc>
      </w:tr>
      <w:tr w:rsidR="0098499F" w:rsidRPr="0098499F" w14:paraId="089FA9BB" w14:textId="77777777" w:rsidTr="0098499F">
        <w:trPr>
          <w:trHeight w:val="18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4AD75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CD183 (CXCR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F07DF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651±0.36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DA97D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757±0.8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BF215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7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2E905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953±0.8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2330A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872±0.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CF8C0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81</w:t>
            </w:r>
          </w:p>
        </w:tc>
      </w:tr>
      <w:tr w:rsidR="0098499F" w:rsidRPr="0098499F" w14:paraId="1EC191CB" w14:textId="77777777" w:rsidTr="0098499F">
        <w:trPr>
          <w:trHeight w:val="94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F2573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IFN-</w:t>
            </w: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l-GR" w:eastAsia="de-CH"/>
              </w:rPr>
              <w:t>γ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CA7A9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985±0.76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8D40A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44±1.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B4EB7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2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7761A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2.21±3.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AC96C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06±0.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DDF05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28</w:t>
            </w:r>
          </w:p>
        </w:tc>
      </w:tr>
      <w:tr w:rsidR="0098499F" w:rsidRPr="0098499F" w14:paraId="16A827AE" w14:textId="77777777" w:rsidTr="0098499F">
        <w:trPr>
          <w:trHeight w:val="58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2DD76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IL-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69AA3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950±0.57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71D7B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30±0.7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2E65B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2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BEF67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35±1.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BFAB0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35±1.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D1B96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37</w:t>
            </w:r>
          </w:p>
        </w:tc>
      </w:tr>
      <w:tr w:rsidR="0098499F" w:rsidRPr="0098499F" w14:paraId="277E156F" w14:textId="77777777" w:rsidTr="0098499F">
        <w:trPr>
          <w:trHeight w:val="164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6FE0D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proofErr w:type="spellStart"/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Granzyme</w:t>
            </w:r>
            <w:proofErr w:type="spellEnd"/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 xml:space="preserve"> 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D0945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831±0.32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98004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13±0.4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1257E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0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83F58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22±1.1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2F45F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1.01±0.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F5E5CF" w14:textId="77777777" w:rsidR="0098499F" w:rsidRPr="0098499F" w:rsidRDefault="0098499F" w:rsidP="00824C94">
            <w:pPr>
              <w:rPr>
                <w:rFonts w:ascii="Arial" w:hAnsi="Arial" w:cs="Arial"/>
                <w:sz w:val="22"/>
                <w:szCs w:val="22"/>
                <w:lang w:val="de-CH" w:eastAsia="de-CH"/>
              </w:rPr>
            </w:pPr>
            <w:r w:rsidRPr="0098499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de-CH" w:eastAsia="de-CH"/>
              </w:rPr>
              <w:t>0.50</w:t>
            </w:r>
          </w:p>
        </w:tc>
      </w:tr>
    </w:tbl>
    <w:p w14:paraId="2B0917FF" w14:textId="77777777" w:rsidR="00D85698" w:rsidRDefault="00D85698"/>
    <w:sectPr w:rsidR="00D85698" w:rsidSect="003219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99F"/>
    <w:rsid w:val="00030851"/>
    <w:rsid w:val="003219B2"/>
    <w:rsid w:val="0098499F"/>
    <w:rsid w:val="00D8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DFEA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9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499F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9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499F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Macintosh Word</Application>
  <DocSecurity>0</DocSecurity>
  <Lines>6</Lines>
  <Paragraphs>1</Paragraphs>
  <ScaleCrop>false</ScaleCrop>
  <Company>UNC-CH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s, Ilona</dc:creator>
  <cp:keywords/>
  <dc:description/>
  <cp:lastModifiedBy>Jaspers, Ilona</cp:lastModifiedBy>
  <cp:revision>2</cp:revision>
  <dcterms:created xsi:type="dcterms:W3CDTF">2016-01-14T16:51:00Z</dcterms:created>
  <dcterms:modified xsi:type="dcterms:W3CDTF">2016-01-14T17:23:00Z</dcterms:modified>
</cp:coreProperties>
</file>